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1F797E" w14:textId="6A3304F2" w:rsidR="00BF11CB" w:rsidRPr="00F50F27" w:rsidRDefault="00F50F27" w:rsidP="001B6C7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</w:rPr>
        <w:t xml:space="preserve">Supplementary table 1: </w:t>
      </w:r>
      <w:r>
        <w:rPr>
          <w:rFonts w:ascii="Times New Roman" w:hAnsi="Times New Roman" w:cs="Times New Roman"/>
          <w:bCs/>
        </w:rPr>
        <w:t>Summary of the articles excluded post-full text evaluation</w:t>
      </w:r>
      <w:r w:rsidR="00BF11CB" w:rsidRPr="00F50F27">
        <w:rPr>
          <w:rFonts w:ascii="Times New Roman" w:hAnsi="Times New Roman" w:cs="Times New Roman"/>
        </w:rPr>
        <w:t xml:space="preserve"> and the reasons for exclusion (n</w:t>
      </w:r>
      <w:r w:rsidR="00BF11CB" w:rsidRPr="00F50F27">
        <w:rPr>
          <w:rFonts w:ascii="Times New Roman" w:hAnsi="Times New Roman" w:cs="Times New Roman"/>
          <w:color w:val="000000" w:themeColor="text1"/>
        </w:rPr>
        <w:t>=24).</w:t>
      </w:r>
    </w:p>
    <w:p w14:paraId="4184B841" w14:textId="77777777" w:rsidR="00BF11CB" w:rsidRPr="00F50F27" w:rsidRDefault="00BF11CB" w:rsidP="00F50F27">
      <w:pPr>
        <w:spacing w:line="480" w:lineRule="auto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42"/>
        <w:gridCol w:w="4110"/>
        <w:gridCol w:w="2998"/>
      </w:tblGrid>
      <w:tr w:rsidR="00BF11CB" w:rsidRPr="00F50F27" w14:paraId="3EED7983" w14:textId="77777777" w:rsidTr="00527B67">
        <w:trPr>
          <w:trHeight w:val="20"/>
        </w:trPr>
        <w:tc>
          <w:tcPr>
            <w:tcW w:w="1199" w:type="pct"/>
          </w:tcPr>
          <w:p w14:paraId="1B9D7B85" w14:textId="77777777" w:rsidR="00BF11CB" w:rsidRPr="00F50F27" w:rsidRDefault="00BF11CB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-9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0F2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ference</w:t>
            </w:r>
          </w:p>
        </w:tc>
        <w:tc>
          <w:tcPr>
            <w:tcW w:w="2198" w:type="pct"/>
          </w:tcPr>
          <w:p w14:paraId="039851FF" w14:textId="77777777" w:rsidR="00BF11CB" w:rsidRPr="00F50F27" w:rsidRDefault="00BF11CB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0F2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uthor (Year)</w:t>
            </w:r>
          </w:p>
        </w:tc>
        <w:tc>
          <w:tcPr>
            <w:tcW w:w="1603" w:type="pct"/>
          </w:tcPr>
          <w:p w14:paraId="058E4B5A" w14:textId="77777777" w:rsidR="00BF11CB" w:rsidRPr="00F50F27" w:rsidRDefault="00BF11CB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0F2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asons for Exclusion</w:t>
            </w:r>
          </w:p>
        </w:tc>
      </w:tr>
      <w:tr w:rsidR="00BF11CB" w:rsidRPr="00F50F27" w14:paraId="361ADE8B" w14:textId="77777777" w:rsidTr="00527B67">
        <w:trPr>
          <w:trHeight w:val="20"/>
        </w:trPr>
        <w:tc>
          <w:tcPr>
            <w:tcW w:w="1199" w:type="pct"/>
          </w:tcPr>
          <w:p w14:paraId="375B6ACF" w14:textId="77777777" w:rsidR="00BF11CB" w:rsidRPr="00F50F27" w:rsidRDefault="00BF11CB" w:rsidP="00F50F2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-9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98" w:type="pct"/>
          </w:tcPr>
          <w:p w14:paraId="491D6755" w14:textId="77777777" w:rsidR="00BF11CB" w:rsidRPr="00F50F27" w:rsidRDefault="00BF11CB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F50F2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Zhou W et al (</w:t>
            </w:r>
            <w:r w:rsidR="002404C6" w:rsidRPr="00F50F2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019)</w:t>
            </w:r>
          </w:p>
        </w:tc>
        <w:tc>
          <w:tcPr>
            <w:tcW w:w="1603" w:type="pct"/>
          </w:tcPr>
          <w:p w14:paraId="08120372" w14:textId="77777777" w:rsidR="00BF11CB" w:rsidRPr="00F50F27" w:rsidRDefault="00BF11CB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F50F27">
              <w:rPr>
                <w:rFonts w:ascii="Times New Roman" w:hAnsi="Times New Roman" w:cs="Times New Roman"/>
                <w:color w:val="000000" w:themeColor="text1"/>
                <w:lang w:val="pt-BR"/>
              </w:rPr>
              <w:t>1</w:t>
            </w:r>
          </w:p>
        </w:tc>
      </w:tr>
      <w:tr w:rsidR="00BF11CB" w:rsidRPr="00F50F27" w14:paraId="738AAF32" w14:textId="77777777" w:rsidTr="00527B67">
        <w:trPr>
          <w:trHeight w:val="20"/>
        </w:trPr>
        <w:tc>
          <w:tcPr>
            <w:tcW w:w="1199" w:type="pct"/>
          </w:tcPr>
          <w:p w14:paraId="3FD841D4" w14:textId="77777777" w:rsidR="00BF11CB" w:rsidRPr="00F50F27" w:rsidRDefault="00BF11CB" w:rsidP="00F50F2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-90"/>
              <w:jc w:val="center"/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</w:p>
        </w:tc>
        <w:tc>
          <w:tcPr>
            <w:tcW w:w="2198" w:type="pct"/>
          </w:tcPr>
          <w:p w14:paraId="666238DB" w14:textId="77777777" w:rsidR="00BF11CB" w:rsidRPr="00F50F27" w:rsidRDefault="00904375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Li et al (2019)</w:t>
            </w:r>
          </w:p>
        </w:tc>
        <w:tc>
          <w:tcPr>
            <w:tcW w:w="1603" w:type="pct"/>
          </w:tcPr>
          <w:p w14:paraId="612C1767" w14:textId="77777777" w:rsidR="00BF11CB" w:rsidRPr="00F50F27" w:rsidRDefault="00904375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F50F27">
              <w:rPr>
                <w:rFonts w:ascii="Times New Roman" w:hAnsi="Times New Roman" w:cs="Times New Roman"/>
                <w:color w:val="000000" w:themeColor="text1"/>
                <w:lang w:val="pt-BR"/>
              </w:rPr>
              <w:t>2</w:t>
            </w:r>
          </w:p>
        </w:tc>
      </w:tr>
      <w:tr w:rsidR="00BF11CB" w:rsidRPr="00F50F27" w14:paraId="5D95CA74" w14:textId="77777777" w:rsidTr="00527B67">
        <w:trPr>
          <w:trHeight w:val="20"/>
        </w:trPr>
        <w:tc>
          <w:tcPr>
            <w:tcW w:w="1199" w:type="pct"/>
          </w:tcPr>
          <w:p w14:paraId="2A6FF6C5" w14:textId="77777777" w:rsidR="00BF11CB" w:rsidRPr="00F50F27" w:rsidRDefault="00BF11CB" w:rsidP="00F50F2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-9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98" w:type="pct"/>
          </w:tcPr>
          <w:p w14:paraId="245AA2BC" w14:textId="77777777" w:rsidR="00BF11CB" w:rsidRPr="00F50F27" w:rsidRDefault="00904375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proofErr w:type="spellStart"/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ombelli</w:t>
            </w:r>
            <w:proofErr w:type="spellEnd"/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 (2018)</w:t>
            </w:r>
          </w:p>
        </w:tc>
        <w:tc>
          <w:tcPr>
            <w:tcW w:w="1603" w:type="pct"/>
          </w:tcPr>
          <w:p w14:paraId="4421BE7E" w14:textId="77777777" w:rsidR="00BF11CB" w:rsidRPr="00F50F27" w:rsidRDefault="00904375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F50F27">
              <w:rPr>
                <w:rFonts w:ascii="Times New Roman" w:hAnsi="Times New Roman" w:cs="Times New Roman"/>
                <w:color w:val="000000" w:themeColor="text1"/>
                <w:lang w:val="pt-BR"/>
              </w:rPr>
              <w:t>1</w:t>
            </w:r>
          </w:p>
        </w:tc>
      </w:tr>
      <w:tr w:rsidR="00BF11CB" w:rsidRPr="00F50F27" w14:paraId="10C0D06B" w14:textId="77777777" w:rsidTr="00527B67">
        <w:trPr>
          <w:trHeight w:val="20"/>
        </w:trPr>
        <w:tc>
          <w:tcPr>
            <w:tcW w:w="1199" w:type="pct"/>
          </w:tcPr>
          <w:p w14:paraId="5684A672" w14:textId="77777777" w:rsidR="00BF11CB" w:rsidRPr="00F50F27" w:rsidRDefault="00BF11CB" w:rsidP="00F50F2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-9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98" w:type="pct"/>
          </w:tcPr>
          <w:p w14:paraId="39F2493E" w14:textId="77777777" w:rsidR="00BF11CB" w:rsidRPr="00F50F27" w:rsidRDefault="00904375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proofErr w:type="spellStart"/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chliephake</w:t>
            </w:r>
            <w:proofErr w:type="spellEnd"/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(2018)</w:t>
            </w:r>
          </w:p>
        </w:tc>
        <w:tc>
          <w:tcPr>
            <w:tcW w:w="1603" w:type="pct"/>
          </w:tcPr>
          <w:p w14:paraId="1EF0A398" w14:textId="77777777" w:rsidR="00BF11CB" w:rsidRPr="00F50F27" w:rsidRDefault="00904375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F2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BF11CB" w:rsidRPr="00F50F27" w14:paraId="31FCEC75" w14:textId="77777777" w:rsidTr="00527B67">
        <w:trPr>
          <w:trHeight w:val="20"/>
        </w:trPr>
        <w:tc>
          <w:tcPr>
            <w:tcW w:w="1199" w:type="pct"/>
          </w:tcPr>
          <w:p w14:paraId="50085650" w14:textId="77777777" w:rsidR="00BF11CB" w:rsidRPr="00F50F27" w:rsidRDefault="00BF11CB" w:rsidP="00F50F2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-9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98" w:type="pct"/>
          </w:tcPr>
          <w:p w14:paraId="6AE412CD" w14:textId="77777777" w:rsidR="00BF11CB" w:rsidRPr="00F50F27" w:rsidRDefault="00904375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ridhar (2018)</w:t>
            </w:r>
          </w:p>
        </w:tc>
        <w:tc>
          <w:tcPr>
            <w:tcW w:w="1603" w:type="pct"/>
          </w:tcPr>
          <w:p w14:paraId="4AB23736" w14:textId="77777777" w:rsidR="00BF11CB" w:rsidRPr="00F50F27" w:rsidRDefault="00904375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F50F27">
              <w:rPr>
                <w:rFonts w:ascii="Times New Roman" w:hAnsi="Times New Roman" w:cs="Times New Roman"/>
                <w:color w:val="000000" w:themeColor="text1"/>
                <w:lang w:val="pt-BR"/>
              </w:rPr>
              <w:t>3</w:t>
            </w:r>
          </w:p>
        </w:tc>
      </w:tr>
      <w:tr w:rsidR="00BF11CB" w:rsidRPr="00F50F27" w14:paraId="74146D37" w14:textId="77777777" w:rsidTr="00527B67">
        <w:trPr>
          <w:trHeight w:val="20"/>
        </w:trPr>
        <w:tc>
          <w:tcPr>
            <w:tcW w:w="1199" w:type="pct"/>
          </w:tcPr>
          <w:p w14:paraId="4F08162D" w14:textId="77777777" w:rsidR="00BF11CB" w:rsidRPr="00F50F27" w:rsidRDefault="00BF11CB" w:rsidP="00F50F2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-9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98" w:type="pct"/>
          </w:tcPr>
          <w:p w14:paraId="044795BE" w14:textId="77777777" w:rsidR="00BF11CB" w:rsidRPr="00F50F27" w:rsidRDefault="00700EBB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lang w:val="pt-BR"/>
              </w:rPr>
            </w:pPr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ouza (2019)</w:t>
            </w:r>
          </w:p>
        </w:tc>
        <w:tc>
          <w:tcPr>
            <w:tcW w:w="1603" w:type="pct"/>
          </w:tcPr>
          <w:p w14:paraId="494841E3" w14:textId="77777777" w:rsidR="00BF11CB" w:rsidRPr="00F50F27" w:rsidRDefault="00BF11CB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F50F27">
              <w:rPr>
                <w:rFonts w:ascii="Times New Roman" w:hAnsi="Times New Roman" w:cs="Times New Roman"/>
                <w:color w:val="000000" w:themeColor="text1"/>
                <w:lang w:val="pt-BR"/>
              </w:rPr>
              <w:t>2</w:t>
            </w:r>
          </w:p>
        </w:tc>
      </w:tr>
      <w:tr w:rsidR="00BF11CB" w:rsidRPr="00F50F27" w14:paraId="01D805CB" w14:textId="77777777" w:rsidTr="00527B67">
        <w:trPr>
          <w:trHeight w:val="20"/>
        </w:trPr>
        <w:tc>
          <w:tcPr>
            <w:tcW w:w="1199" w:type="pct"/>
          </w:tcPr>
          <w:p w14:paraId="4EAEC952" w14:textId="77777777" w:rsidR="00BF11CB" w:rsidRPr="00F50F27" w:rsidRDefault="00BF11CB" w:rsidP="00F50F2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-9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98" w:type="pct"/>
          </w:tcPr>
          <w:p w14:paraId="226E2FD3" w14:textId="77777777" w:rsidR="00BF11CB" w:rsidRPr="00F50F27" w:rsidRDefault="00700EBB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lang w:val="pt-BR"/>
              </w:rPr>
            </w:pPr>
            <w:proofErr w:type="gramStart"/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Harada(</w:t>
            </w:r>
            <w:proofErr w:type="gramEnd"/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2018)</w:t>
            </w:r>
          </w:p>
        </w:tc>
        <w:tc>
          <w:tcPr>
            <w:tcW w:w="1603" w:type="pct"/>
          </w:tcPr>
          <w:p w14:paraId="782D6DBE" w14:textId="77777777" w:rsidR="00BF11CB" w:rsidRPr="00F50F27" w:rsidRDefault="00BF11CB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F50F27">
              <w:rPr>
                <w:rFonts w:ascii="Times New Roman" w:hAnsi="Times New Roman" w:cs="Times New Roman"/>
                <w:color w:val="000000" w:themeColor="text1"/>
                <w:lang w:val="pt-BR"/>
              </w:rPr>
              <w:t>3</w:t>
            </w:r>
          </w:p>
        </w:tc>
      </w:tr>
      <w:tr w:rsidR="00BF11CB" w:rsidRPr="00F50F27" w14:paraId="1FC3A74C" w14:textId="77777777" w:rsidTr="00527B67">
        <w:trPr>
          <w:trHeight w:val="20"/>
        </w:trPr>
        <w:tc>
          <w:tcPr>
            <w:tcW w:w="1199" w:type="pct"/>
          </w:tcPr>
          <w:p w14:paraId="5762E249" w14:textId="77777777" w:rsidR="00BF11CB" w:rsidRPr="00F50F27" w:rsidRDefault="00BF11CB" w:rsidP="00F50F2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-9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98" w:type="pct"/>
          </w:tcPr>
          <w:p w14:paraId="078FE471" w14:textId="77777777" w:rsidR="00BF11CB" w:rsidRPr="00F50F27" w:rsidRDefault="00700EBB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lang w:val="pt-BR"/>
              </w:rPr>
            </w:pPr>
            <w:proofErr w:type="spellStart"/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Resende</w:t>
            </w:r>
            <w:proofErr w:type="spellEnd"/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 (2018)</w:t>
            </w:r>
          </w:p>
        </w:tc>
        <w:tc>
          <w:tcPr>
            <w:tcW w:w="1603" w:type="pct"/>
          </w:tcPr>
          <w:p w14:paraId="363B65F8" w14:textId="77777777" w:rsidR="00BF11CB" w:rsidRPr="00F50F27" w:rsidRDefault="00BF11CB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F2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BF11CB" w:rsidRPr="00F50F27" w14:paraId="13EE11AA" w14:textId="77777777" w:rsidTr="00527B67">
        <w:trPr>
          <w:trHeight w:val="233"/>
        </w:trPr>
        <w:tc>
          <w:tcPr>
            <w:tcW w:w="1199" w:type="pct"/>
          </w:tcPr>
          <w:p w14:paraId="2FF5DE09" w14:textId="77777777" w:rsidR="00BF11CB" w:rsidRPr="00F50F27" w:rsidRDefault="00BF11CB" w:rsidP="00F50F2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-9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98" w:type="pct"/>
          </w:tcPr>
          <w:p w14:paraId="0653C76E" w14:textId="77777777" w:rsidR="00BF11CB" w:rsidRPr="00F50F27" w:rsidRDefault="00F8382E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Grippo</w:t>
            </w:r>
            <w:proofErr w:type="spellEnd"/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</w:t>
            </w:r>
            <w:proofErr w:type="gramEnd"/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2018)</w:t>
            </w:r>
          </w:p>
        </w:tc>
        <w:tc>
          <w:tcPr>
            <w:tcW w:w="1603" w:type="pct"/>
          </w:tcPr>
          <w:p w14:paraId="5716775D" w14:textId="77777777" w:rsidR="00BF11CB" w:rsidRPr="00F50F27" w:rsidRDefault="00F8382E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F2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BF11CB" w:rsidRPr="00F50F27" w14:paraId="0ED4D788" w14:textId="77777777" w:rsidTr="00527B67">
        <w:trPr>
          <w:trHeight w:val="233"/>
        </w:trPr>
        <w:tc>
          <w:tcPr>
            <w:tcW w:w="1199" w:type="pct"/>
          </w:tcPr>
          <w:p w14:paraId="2F28694C" w14:textId="77777777" w:rsidR="00BF11CB" w:rsidRPr="00F50F27" w:rsidRDefault="00BF11CB" w:rsidP="00F50F2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-9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98" w:type="pct"/>
          </w:tcPr>
          <w:p w14:paraId="3C5C477A" w14:textId="77777777" w:rsidR="00BF11CB" w:rsidRPr="00F50F27" w:rsidRDefault="00F8382E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Edelhoff</w:t>
            </w:r>
            <w:proofErr w:type="spellEnd"/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</w:t>
            </w:r>
            <w:proofErr w:type="gramEnd"/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2018)</w:t>
            </w:r>
          </w:p>
        </w:tc>
        <w:tc>
          <w:tcPr>
            <w:tcW w:w="1603" w:type="pct"/>
          </w:tcPr>
          <w:p w14:paraId="3B2ED602" w14:textId="77777777" w:rsidR="00BF11CB" w:rsidRPr="00F50F27" w:rsidRDefault="00F8382E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F2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BF11CB" w:rsidRPr="00F50F27" w14:paraId="5566DDDF" w14:textId="77777777" w:rsidTr="00527B67">
        <w:trPr>
          <w:trHeight w:val="20"/>
        </w:trPr>
        <w:tc>
          <w:tcPr>
            <w:tcW w:w="1199" w:type="pct"/>
          </w:tcPr>
          <w:p w14:paraId="165D36DA" w14:textId="77777777" w:rsidR="00BF11CB" w:rsidRPr="00F50F27" w:rsidRDefault="00BF11CB" w:rsidP="00F50F2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-9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98" w:type="pct"/>
          </w:tcPr>
          <w:p w14:paraId="110E16C0" w14:textId="77777777" w:rsidR="00BF11CB" w:rsidRPr="00F50F27" w:rsidRDefault="00F8382E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proofErr w:type="spellStart"/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Ottria</w:t>
            </w:r>
            <w:proofErr w:type="spellEnd"/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(2018)</w:t>
            </w:r>
          </w:p>
        </w:tc>
        <w:tc>
          <w:tcPr>
            <w:tcW w:w="1603" w:type="pct"/>
          </w:tcPr>
          <w:p w14:paraId="648B7726" w14:textId="77777777" w:rsidR="00BF11CB" w:rsidRPr="00F50F27" w:rsidRDefault="00F8382E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F2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BF11CB" w:rsidRPr="00F50F27" w14:paraId="590DAACB" w14:textId="77777777" w:rsidTr="00527B67">
        <w:trPr>
          <w:trHeight w:val="20"/>
        </w:trPr>
        <w:tc>
          <w:tcPr>
            <w:tcW w:w="1199" w:type="pct"/>
          </w:tcPr>
          <w:p w14:paraId="665A9185" w14:textId="77777777" w:rsidR="00BF11CB" w:rsidRPr="00F50F27" w:rsidRDefault="00BF11CB" w:rsidP="00F50F2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-9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98" w:type="pct"/>
          </w:tcPr>
          <w:p w14:paraId="3B8D8F88" w14:textId="77777777" w:rsidR="00BF11CB" w:rsidRPr="00F50F27" w:rsidRDefault="00B05028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Divakar(</w:t>
            </w:r>
            <w:proofErr w:type="gramEnd"/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2018)</w:t>
            </w:r>
          </w:p>
        </w:tc>
        <w:tc>
          <w:tcPr>
            <w:tcW w:w="1603" w:type="pct"/>
          </w:tcPr>
          <w:p w14:paraId="40C823AE" w14:textId="77777777" w:rsidR="00BF11CB" w:rsidRPr="00F50F27" w:rsidRDefault="00B05028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F2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BF11CB" w:rsidRPr="00F50F27" w14:paraId="66270F64" w14:textId="77777777" w:rsidTr="00527B67">
        <w:trPr>
          <w:trHeight w:val="20"/>
        </w:trPr>
        <w:tc>
          <w:tcPr>
            <w:tcW w:w="1199" w:type="pct"/>
          </w:tcPr>
          <w:p w14:paraId="7C5E0CC0" w14:textId="77777777" w:rsidR="00BF11CB" w:rsidRPr="00F50F27" w:rsidRDefault="00BF11CB" w:rsidP="00F50F2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-9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98" w:type="pct"/>
          </w:tcPr>
          <w:p w14:paraId="3F1C2E3E" w14:textId="77777777" w:rsidR="00BF11CB" w:rsidRPr="00F50F27" w:rsidRDefault="00B05028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proofErr w:type="gramStart"/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Bhasin(</w:t>
            </w:r>
            <w:proofErr w:type="gramEnd"/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2017)</w:t>
            </w:r>
          </w:p>
        </w:tc>
        <w:tc>
          <w:tcPr>
            <w:tcW w:w="1603" w:type="pct"/>
          </w:tcPr>
          <w:p w14:paraId="3726CA2E" w14:textId="77777777" w:rsidR="00BF11CB" w:rsidRPr="00F50F27" w:rsidRDefault="00B05028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F2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BF11CB" w:rsidRPr="00F50F27" w14:paraId="669DF54F" w14:textId="77777777" w:rsidTr="00527B67">
        <w:trPr>
          <w:trHeight w:val="20"/>
        </w:trPr>
        <w:tc>
          <w:tcPr>
            <w:tcW w:w="1199" w:type="pct"/>
          </w:tcPr>
          <w:p w14:paraId="03865084" w14:textId="77777777" w:rsidR="00BF11CB" w:rsidRPr="00F50F27" w:rsidRDefault="00BF11CB" w:rsidP="00F50F2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-9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98" w:type="pct"/>
          </w:tcPr>
          <w:p w14:paraId="52CB7B9E" w14:textId="77777777" w:rsidR="00BF11CB" w:rsidRPr="00F50F27" w:rsidRDefault="00975C25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oorman (2017)</w:t>
            </w:r>
          </w:p>
        </w:tc>
        <w:tc>
          <w:tcPr>
            <w:tcW w:w="1603" w:type="pct"/>
          </w:tcPr>
          <w:p w14:paraId="635247EB" w14:textId="77777777" w:rsidR="00BF11CB" w:rsidRPr="00F50F27" w:rsidRDefault="00975C25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F2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BF11CB" w:rsidRPr="00F50F27" w14:paraId="4908A566" w14:textId="77777777" w:rsidTr="00527B67">
        <w:trPr>
          <w:trHeight w:val="20"/>
        </w:trPr>
        <w:tc>
          <w:tcPr>
            <w:tcW w:w="1199" w:type="pct"/>
          </w:tcPr>
          <w:p w14:paraId="54D8C9F7" w14:textId="77777777" w:rsidR="00BF11CB" w:rsidRPr="00F50F27" w:rsidRDefault="00BF11CB" w:rsidP="00F50F2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-9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98" w:type="pct"/>
          </w:tcPr>
          <w:p w14:paraId="1BC8E2A6" w14:textId="77777777" w:rsidR="00BF11CB" w:rsidRPr="00F50F27" w:rsidRDefault="00975C25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achado (2017)</w:t>
            </w:r>
          </w:p>
        </w:tc>
        <w:tc>
          <w:tcPr>
            <w:tcW w:w="1603" w:type="pct"/>
          </w:tcPr>
          <w:p w14:paraId="04ABAC96" w14:textId="77777777" w:rsidR="00BF11CB" w:rsidRPr="00F50F27" w:rsidRDefault="00975C25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F2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975C25" w:rsidRPr="00F50F27" w14:paraId="237688BC" w14:textId="77777777" w:rsidTr="00527B67">
        <w:trPr>
          <w:trHeight w:val="20"/>
        </w:trPr>
        <w:tc>
          <w:tcPr>
            <w:tcW w:w="1199" w:type="pct"/>
          </w:tcPr>
          <w:p w14:paraId="6BBE08A7" w14:textId="77777777" w:rsidR="00975C25" w:rsidRPr="00F50F27" w:rsidRDefault="00975C25" w:rsidP="00F50F2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-9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98" w:type="pct"/>
          </w:tcPr>
          <w:p w14:paraId="745EDD42" w14:textId="77777777" w:rsidR="00975C25" w:rsidRPr="00F50F27" w:rsidRDefault="00975C25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Klinger-Strobel (2016)</w:t>
            </w:r>
          </w:p>
        </w:tc>
        <w:tc>
          <w:tcPr>
            <w:tcW w:w="1603" w:type="pct"/>
          </w:tcPr>
          <w:p w14:paraId="765B3112" w14:textId="77777777" w:rsidR="00975C25" w:rsidRPr="00F50F27" w:rsidRDefault="00975C25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F2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7D3BFE" w:rsidRPr="00F50F27" w14:paraId="06E94F4D" w14:textId="77777777" w:rsidTr="00527B67">
        <w:trPr>
          <w:trHeight w:val="20"/>
        </w:trPr>
        <w:tc>
          <w:tcPr>
            <w:tcW w:w="1199" w:type="pct"/>
          </w:tcPr>
          <w:p w14:paraId="15685E41" w14:textId="77777777" w:rsidR="007D3BFE" w:rsidRPr="00F50F27" w:rsidRDefault="007D3BFE" w:rsidP="00F50F2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-9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98" w:type="pct"/>
          </w:tcPr>
          <w:p w14:paraId="5FF4A1CD" w14:textId="77777777" w:rsidR="007D3BFE" w:rsidRPr="00F50F27" w:rsidRDefault="007D3BFE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proofErr w:type="spellStart"/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Niu</w:t>
            </w:r>
            <w:proofErr w:type="spellEnd"/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 (2016)</w:t>
            </w:r>
          </w:p>
        </w:tc>
        <w:tc>
          <w:tcPr>
            <w:tcW w:w="1603" w:type="pct"/>
          </w:tcPr>
          <w:p w14:paraId="46F02C89" w14:textId="77777777" w:rsidR="007D3BFE" w:rsidRPr="00F50F27" w:rsidRDefault="007D3BFE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F2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D3BFE" w:rsidRPr="00F50F27" w14:paraId="5902CF94" w14:textId="77777777" w:rsidTr="00527B67">
        <w:trPr>
          <w:trHeight w:val="20"/>
        </w:trPr>
        <w:tc>
          <w:tcPr>
            <w:tcW w:w="1199" w:type="pct"/>
          </w:tcPr>
          <w:p w14:paraId="3F93F40C" w14:textId="77777777" w:rsidR="007D3BFE" w:rsidRPr="00F50F27" w:rsidRDefault="007D3BFE" w:rsidP="00F50F2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-9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98" w:type="pct"/>
          </w:tcPr>
          <w:p w14:paraId="2A06373E" w14:textId="77777777" w:rsidR="007D3BFE" w:rsidRPr="00F50F27" w:rsidRDefault="007D3BFE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a (2016)</w:t>
            </w:r>
          </w:p>
        </w:tc>
        <w:tc>
          <w:tcPr>
            <w:tcW w:w="1603" w:type="pct"/>
          </w:tcPr>
          <w:p w14:paraId="4B8218EB" w14:textId="77777777" w:rsidR="007D3BFE" w:rsidRPr="00F50F27" w:rsidRDefault="007D3BFE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F2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D3BFE" w:rsidRPr="00F50F27" w14:paraId="6FB6D025" w14:textId="77777777" w:rsidTr="00527B67">
        <w:trPr>
          <w:trHeight w:val="20"/>
        </w:trPr>
        <w:tc>
          <w:tcPr>
            <w:tcW w:w="1199" w:type="pct"/>
          </w:tcPr>
          <w:p w14:paraId="5BE2434C" w14:textId="77777777" w:rsidR="007D3BFE" w:rsidRPr="00F50F27" w:rsidRDefault="007D3BFE" w:rsidP="00F50F2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-9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98" w:type="pct"/>
          </w:tcPr>
          <w:p w14:paraId="123C8EFB" w14:textId="77777777" w:rsidR="007D3BFE" w:rsidRPr="00F50F27" w:rsidRDefault="007D3BFE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ia (2016)</w:t>
            </w:r>
          </w:p>
        </w:tc>
        <w:tc>
          <w:tcPr>
            <w:tcW w:w="1603" w:type="pct"/>
          </w:tcPr>
          <w:p w14:paraId="3845FAE4" w14:textId="77777777" w:rsidR="007D3BFE" w:rsidRPr="00F50F27" w:rsidRDefault="007D3BFE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F2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7D3BFE" w:rsidRPr="00F50F27" w14:paraId="45759617" w14:textId="77777777" w:rsidTr="00527B67">
        <w:trPr>
          <w:trHeight w:val="20"/>
        </w:trPr>
        <w:tc>
          <w:tcPr>
            <w:tcW w:w="1199" w:type="pct"/>
          </w:tcPr>
          <w:p w14:paraId="535C1B0B" w14:textId="77777777" w:rsidR="007D3BFE" w:rsidRPr="00F50F27" w:rsidRDefault="007D3BFE" w:rsidP="00F50F2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-9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98" w:type="pct"/>
          </w:tcPr>
          <w:p w14:paraId="0F865BBA" w14:textId="77777777" w:rsidR="007D3BFE" w:rsidRPr="00F50F27" w:rsidRDefault="00397738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proofErr w:type="spellStart"/>
            <w:proofErr w:type="gramStart"/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Barão</w:t>
            </w:r>
            <w:proofErr w:type="spellEnd"/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</w:t>
            </w:r>
            <w:proofErr w:type="gramEnd"/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2015)</w:t>
            </w:r>
          </w:p>
        </w:tc>
        <w:tc>
          <w:tcPr>
            <w:tcW w:w="1603" w:type="pct"/>
          </w:tcPr>
          <w:p w14:paraId="3079A32C" w14:textId="77777777" w:rsidR="007D3BFE" w:rsidRPr="00F50F27" w:rsidRDefault="00397738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F2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397738" w:rsidRPr="00F50F27" w14:paraId="7F1DB5B5" w14:textId="77777777" w:rsidTr="00527B67">
        <w:trPr>
          <w:trHeight w:val="20"/>
        </w:trPr>
        <w:tc>
          <w:tcPr>
            <w:tcW w:w="1199" w:type="pct"/>
          </w:tcPr>
          <w:p w14:paraId="4B0BD8A8" w14:textId="77777777" w:rsidR="00397738" w:rsidRPr="00F50F27" w:rsidRDefault="00397738" w:rsidP="00F50F2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-9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98" w:type="pct"/>
          </w:tcPr>
          <w:p w14:paraId="208378E1" w14:textId="77777777" w:rsidR="00397738" w:rsidRPr="00F50F27" w:rsidRDefault="00397738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proofErr w:type="spellStart"/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Kois</w:t>
            </w:r>
            <w:proofErr w:type="spellEnd"/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 (2015)</w:t>
            </w:r>
          </w:p>
        </w:tc>
        <w:tc>
          <w:tcPr>
            <w:tcW w:w="1603" w:type="pct"/>
          </w:tcPr>
          <w:p w14:paraId="6EC10D07" w14:textId="77777777" w:rsidR="00397738" w:rsidRPr="00F50F27" w:rsidRDefault="00397738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F2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397738" w:rsidRPr="00F50F27" w14:paraId="48B149C2" w14:textId="77777777" w:rsidTr="00527B67">
        <w:trPr>
          <w:trHeight w:val="20"/>
        </w:trPr>
        <w:tc>
          <w:tcPr>
            <w:tcW w:w="1199" w:type="pct"/>
          </w:tcPr>
          <w:p w14:paraId="31D0DDCF" w14:textId="77777777" w:rsidR="00397738" w:rsidRPr="00F50F27" w:rsidRDefault="00397738" w:rsidP="00F50F2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-9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98" w:type="pct"/>
          </w:tcPr>
          <w:p w14:paraId="34DA2E2F" w14:textId="77777777" w:rsidR="00397738" w:rsidRPr="00F50F27" w:rsidRDefault="00397738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proofErr w:type="spellStart"/>
            <w:proofErr w:type="gramStart"/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orand</w:t>
            </w:r>
            <w:proofErr w:type="spellEnd"/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</w:t>
            </w:r>
            <w:proofErr w:type="gramEnd"/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2015)</w:t>
            </w:r>
          </w:p>
        </w:tc>
        <w:tc>
          <w:tcPr>
            <w:tcW w:w="1603" w:type="pct"/>
          </w:tcPr>
          <w:p w14:paraId="312A8EB3" w14:textId="77777777" w:rsidR="00397738" w:rsidRPr="00F50F27" w:rsidRDefault="00397738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F2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397738" w:rsidRPr="00F50F27" w14:paraId="47809DE3" w14:textId="77777777" w:rsidTr="00527B67">
        <w:trPr>
          <w:trHeight w:val="20"/>
        </w:trPr>
        <w:tc>
          <w:tcPr>
            <w:tcW w:w="1199" w:type="pct"/>
          </w:tcPr>
          <w:p w14:paraId="5467846C" w14:textId="77777777" w:rsidR="00397738" w:rsidRPr="00F50F27" w:rsidRDefault="00397738" w:rsidP="00F50F2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-9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98" w:type="pct"/>
          </w:tcPr>
          <w:p w14:paraId="2250011F" w14:textId="77777777" w:rsidR="00397738" w:rsidRPr="00F50F27" w:rsidRDefault="00397738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proofErr w:type="gramStart"/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sta(</w:t>
            </w:r>
            <w:proofErr w:type="gramEnd"/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2015)</w:t>
            </w:r>
          </w:p>
        </w:tc>
        <w:tc>
          <w:tcPr>
            <w:tcW w:w="1603" w:type="pct"/>
          </w:tcPr>
          <w:p w14:paraId="7247CC96" w14:textId="77777777" w:rsidR="00397738" w:rsidRPr="00F50F27" w:rsidRDefault="00397738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F2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397738" w:rsidRPr="00F50F27" w14:paraId="1BCE07A6" w14:textId="77777777" w:rsidTr="00527B67">
        <w:trPr>
          <w:trHeight w:val="20"/>
        </w:trPr>
        <w:tc>
          <w:tcPr>
            <w:tcW w:w="1199" w:type="pct"/>
          </w:tcPr>
          <w:p w14:paraId="2C35EFFF" w14:textId="77777777" w:rsidR="00397738" w:rsidRPr="00F50F27" w:rsidRDefault="00397738" w:rsidP="00F50F2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-9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98" w:type="pct"/>
          </w:tcPr>
          <w:p w14:paraId="2C44DE02" w14:textId="77777777" w:rsidR="00397738" w:rsidRPr="00F50F27" w:rsidRDefault="00397738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F50F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nger (2014)</w:t>
            </w:r>
          </w:p>
        </w:tc>
        <w:tc>
          <w:tcPr>
            <w:tcW w:w="1603" w:type="pct"/>
          </w:tcPr>
          <w:p w14:paraId="6905BA6E" w14:textId="77777777" w:rsidR="00397738" w:rsidRPr="00F50F27" w:rsidRDefault="00397738" w:rsidP="00F50F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F2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</w:tbl>
    <w:p w14:paraId="4A081E2E" w14:textId="77777777" w:rsidR="00BF11CB" w:rsidRPr="00F50F27" w:rsidRDefault="00BF11CB" w:rsidP="00F50F27">
      <w:pPr>
        <w:spacing w:line="480" w:lineRule="auto"/>
        <w:jc w:val="center"/>
        <w:rPr>
          <w:rFonts w:ascii="Times New Roman" w:hAnsi="Times New Roman" w:cs="Times New Roman"/>
        </w:rPr>
      </w:pPr>
    </w:p>
    <w:p w14:paraId="347AB15D" w14:textId="79432677" w:rsidR="00BF11CB" w:rsidRDefault="00BF11CB" w:rsidP="00666CB7">
      <w:pPr>
        <w:spacing w:line="480" w:lineRule="auto"/>
        <w:jc w:val="both"/>
        <w:rPr>
          <w:rFonts w:ascii="Times New Roman" w:hAnsi="Times New Roman" w:cs="Times New Roman"/>
        </w:rPr>
      </w:pPr>
      <w:r w:rsidRPr="00F50F27">
        <w:rPr>
          <w:rFonts w:ascii="Times New Roman" w:hAnsi="Times New Roman" w:cs="Times New Roman"/>
        </w:rPr>
        <w:t xml:space="preserve">Legend: (1) </w:t>
      </w:r>
      <w:r w:rsidR="00904375" w:rsidRPr="00F50F27">
        <w:rPr>
          <w:rFonts w:ascii="Times New Roman" w:hAnsi="Times New Roman" w:cs="Times New Roman"/>
        </w:rPr>
        <w:t>corrosion study does not involve</w:t>
      </w:r>
      <w:r w:rsidR="00BF4484" w:rsidRPr="00F50F27">
        <w:rPr>
          <w:rFonts w:ascii="Times New Roman" w:hAnsi="Times New Roman" w:cs="Times New Roman"/>
        </w:rPr>
        <w:t xml:space="preserve"> microorganisms</w:t>
      </w:r>
      <w:r w:rsidRPr="00F50F27">
        <w:rPr>
          <w:rFonts w:ascii="Times New Roman" w:hAnsi="Times New Roman" w:cs="Times New Roman"/>
        </w:rPr>
        <w:t xml:space="preserve"> (2</w:t>
      </w:r>
      <w:r w:rsidR="00904375" w:rsidRPr="00F50F27">
        <w:rPr>
          <w:rFonts w:ascii="Times New Roman" w:hAnsi="Times New Roman" w:cs="Times New Roman"/>
        </w:rPr>
        <w:t>) corrosion was not studied (3) not relevant to corrosion or microorganisms</w:t>
      </w:r>
      <w:r w:rsidR="00F8382E" w:rsidRPr="00F50F27">
        <w:rPr>
          <w:rFonts w:ascii="Times New Roman" w:hAnsi="Times New Roman" w:cs="Times New Roman"/>
        </w:rPr>
        <w:t xml:space="preserve"> </w:t>
      </w:r>
      <w:r w:rsidR="007D3BFE" w:rsidRPr="00F50F27">
        <w:rPr>
          <w:rFonts w:ascii="Times New Roman" w:hAnsi="Times New Roman" w:cs="Times New Roman"/>
        </w:rPr>
        <w:t>(4) not relevant intraorally</w:t>
      </w:r>
    </w:p>
    <w:p w14:paraId="5CCBB8CD" w14:textId="0E7D7208" w:rsidR="00666CB7" w:rsidRDefault="00666CB7" w:rsidP="00F50F27">
      <w:pPr>
        <w:spacing w:line="480" w:lineRule="auto"/>
        <w:jc w:val="center"/>
        <w:rPr>
          <w:rFonts w:ascii="Times New Roman" w:hAnsi="Times New Roman" w:cs="Times New Roman"/>
        </w:rPr>
      </w:pPr>
    </w:p>
    <w:p w14:paraId="7D8C6369" w14:textId="644E9D78" w:rsidR="00666CB7" w:rsidRPr="00666CB7" w:rsidRDefault="00666CB7" w:rsidP="00666CB7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666CB7">
        <w:rPr>
          <w:rFonts w:ascii="Times New Roman" w:hAnsi="Times New Roman" w:cs="Times New Roman"/>
          <w:b/>
          <w:bCs/>
        </w:rPr>
        <w:t>References:</w:t>
      </w:r>
    </w:p>
    <w:p w14:paraId="61F310C7" w14:textId="77777777" w:rsidR="009D5ABF" w:rsidRPr="00F50F27" w:rsidRDefault="00904375" w:rsidP="00F50F2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Zhou W, Peng X, Zhou X, Li M, Ren B, Cheng L. Influence of bio-aging on corrosion behavior of different implant materials. Clin Implant Dent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Relat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Res. 2019 Dec;21(6):1225-1234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do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: 10.1111/cid.12865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Epub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2019 Nov 15. PMID: 31729828.</w:t>
      </w:r>
    </w:p>
    <w:p w14:paraId="44D793E2" w14:textId="77777777" w:rsidR="00904375" w:rsidRPr="00F50F27" w:rsidRDefault="00904375" w:rsidP="00F50F2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Li P, Zhang W, Dai J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Xepapadeas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AB, Schweizer E, Alexander D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Scheideler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L, Zhou C, Zhang H, Wan G, Geis-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Gerstorfer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J. Investigation of zinc</w:t>
      </w:r>
      <w:r w:rsidRPr="00F50F27">
        <w:rPr>
          <w:rFonts w:ascii="Times New Roman" w:hAnsi="Times New Roman" w:cs="Times New Roman"/>
          <w:color w:val="000000"/>
          <w:shd w:val="clear" w:color="auto" w:fill="FFFFFF"/>
        </w:rPr>
        <w:noBreakHyphen/>
        <w:t xml:space="preserve">copper alloys as potential materials for craniomaxillofacial osteosynthesis implants. Mater Sci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Eng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C Mater Biol Appl. 2019 </w:t>
      </w:r>
      <w:proofErr w:type="gram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Oct;103:109826</w:t>
      </w:r>
      <w:proofErr w:type="gram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do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: 10.1016/j.msec.2019.109826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Epub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2019 May 30. PMID: 31349503.</w:t>
      </w:r>
    </w:p>
    <w:p w14:paraId="1D512D08" w14:textId="77777777" w:rsidR="00904375" w:rsidRPr="00F50F27" w:rsidRDefault="00904375" w:rsidP="00F50F2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Mombell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A, Hashim D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Cionca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N. What is the impact of titanium particles and biocorrosion on implant survival and complications? A critical review. Clin Oral Implants Res. 2018 Oct;29 Suppl 18:37-53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do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: 10.1111/clr.13305. PMID: 30306693.</w:t>
      </w:r>
    </w:p>
    <w:p w14:paraId="4E393CE9" w14:textId="77777777" w:rsidR="00904375" w:rsidRPr="00F50F27" w:rsidRDefault="00904375" w:rsidP="00F50F2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Schliephake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H, Sicilia A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Nawas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BA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Donos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N, Gruber R, Jepsen S, Milinkovic I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Mombell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A, Navarro JM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Quirynen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M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Rocchietta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I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Schiødt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M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Schou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S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Stähl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A, </w:t>
      </w:r>
      <w:r w:rsidRPr="00F50F27">
        <w:rPr>
          <w:rFonts w:ascii="Times New Roman" w:hAnsi="Times New Roman" w:cs="Times New Roman"/>
          <w:color w:val="000000"/>
          <w:shd w:val="clear" w:color="auto" w:fill="FFFFFF"/>
        </w:rPr>
        <w:lastRenderedPageBreak/>
        <w:t>Stavropoulos A. Drugs and diseases: Summary and consensus statements of group 1. The 5</w:t>
      </w:r>
      <w:r w:rsidRPr="00F50F27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th</w:t>
      </w:r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 EAO Consensus Conference 2018. Clin Oral Implants Res. 2018 Oct;29 Suppl 18:93-99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do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: 10.1111/clr.13270. Erratum in: Clin Oral Implants Res. 2020 Feb;31(2):201. PMID: 30306683.</w:t>
      </w:r>
    </w:p>
    <w:p w14:paraId="04E2888C" w14:textId="77777777" w:rsidR="00904375" w:rsidRPr="00F50F27" w:rsidRDefault="00700EBB" w:rsidP="00F50F2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F50F27">
        <w:rPr>
          <w:rFonts w:ascii="Times New Roman" w:hAnsi="Times New Roman" w:cs="Times New Roman"/>
          <w:color w:val="000000"/>
          <w:shd w:val="clear" w:color="auto" w:fill="FFFFFF"/>
        </w:rPr>
        <w:t>Sridhar S, Wang F, Wilson TG Jr, Valderrama P, Palmer K, Rodrigues DC. Multifaceted roles of environmental factors toward dental implant performance: Observations from clinical retrievals and in vitro testing. Dent Mater. 2018 Nov;34(11</w:t>
      </w:r>
      <w:proofErr w:type="gram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):e</w:t>
      </w:r>
      <w:proofErr w:type="gram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265-e279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do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: 10.1016/j.dental.2018.08.299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Epub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2018 Sep 13. PMID: 30220507.</w:t>
      </w:r>
    </w:p>
    <w:p w14:paraId="019D046E" w14:textId="77777777" w:rsidR="00700EBB" w:rsidRPr="00F50F27" w:rsidRDefault="00700EBB" w:rsidP="00F50F2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Souza JGS, Cordeiro JM, Lima CV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Barão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VAR. Citric acid reduces oral biofilm and influences the electrochemical behavior of titanium: An in situ and in vitro study. J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Periodontol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. 2019 Feb;90(2):149-158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do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: 10.1002/JPER.18-0178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Epub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2018 Sep 11. PMID: 30088827.</w:t>
      </w:r>
    </w:p>
    <w:p w14:paraId="7FBFB1D2" w14:textId="77777777" w:rsidR="00700EBB" w:rsidRPr="00F50F27" w:rsidRDefault="00700EBB" w:rsidP="00F50F2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Harada LK, Silva EC, Campos WF, Del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Fiol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FS, Vila M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Dąbrowska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K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Krylov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VN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Balcão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VM. Biotechnological applications of bacteriophages: State of the art. Microbiol Res. 2018 Jul-Aug;212-213:38-58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do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: 10.1016/j.micres.2018.04.007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Epub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2018 Apr 30. PMID: 29853167.</w:t>
      </w:r>
    </w:p>
    <w:p w14:paraId="7815B887" w14:textId="77777777" w:rsidR="00F8382E" w:rsidRPr="00F50F27" w:rsidRDefault="00F8382E" w:rsidP="00F50F2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Resende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TH, Reis KR, Schlichting LH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Magne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P. Ultrathin CAD-CAM Ceramic Occlusal Veneers and Anterior Bilaminar Veneers for the Treatment of Moderate Dental Biocorrosion: A 1.5-Year Follow-Up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Oper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Dent. 2018 Jul/Aug;43(4):337-346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do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: 10.2341/17-007-T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Epub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2018 Mar 27. PMID: 29584553.</w:t>
      </w:r>
    </w:p>
    <w:p w14:paraId="7455065B" w14:textId="77777777" w:rsidR="00F8382E" w:rsidRPr="00F50F27" w:rsidRDefault="00F8382E" w:rsidP="00F50F2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Grippo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JO, Coleman TA, Messina AM, Oh DS. A literature review and hypothesis for the etiologies of cervical and root caries. J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Esthet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Restor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Dent. 2018 May;30(3):187-192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do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: 10.1111/jerd.12365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Epub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2018 Jan 18. PMID: 29349909.</w:t>
      </w:r>
    </w:p>
    <w:p w14:paraId="7CE1BFE0" w14:textId="77777777" w:rsidR="00F8382E" w:rsidRPr="00F50F27" w:rsidRDefault="00F8382E" w:rsidP="00F50F2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lastRenderedPageBreak/>
        <w:t>Edelhoff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D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Ahlers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MO. Occlusal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onlays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as a modern treatment concept for the reconstruction of severely worn occlusal surfaces. Quintessence Int. 2018;49(7):521-533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do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: 10.3290/j.</w:t>
      </w:r>
      <w:proofErr w:type="gram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qi.a</w:t>
      </w:r>
      <w:proofErr w:type="gram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40482. PMID: 29881829.</w:t>
      </w:r>
    </w:p>
    <w:p w14:paraId="7B8AE716" w14:textId="77777777" w:rsidR="00F8382E" w:rsidRPr="00F50F27" w:rsidRDefault="00F8382E" w:rsidP="00F50F2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Ottria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L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Lauritano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D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Andreas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Bass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M, Palmieri A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Candotto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V, Tagliabue A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Tettamant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L. Mechanical, chemical and biological aspects of titanium and titanium alloys in implant dentistry. J Biol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Regul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Homeost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Agents. 2018 Jan-Feb;32(2 Suppl. 1):81-90. PMID: 29460522.</w:t>
      </w:r>
    </w:p>
    <w:p w14:paraId="1AD03ACB" w14:textId="77777777" w:rsidR="00B05028" w:rsidRPr="00F50F27" w:rsidRDefault="00B05028" w:rsidP="00F50F2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Divakar DD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Jastaniyah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NT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Altamim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HG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Alnakhl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YO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Muzaheed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Alkheraif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AA, Haleem S. Enhanced antimicrobial activity of naturally derived bioactive molecule chitosan conjugated silver nanoparticle against dental implant pathogens. Int J Biol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Macromol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. 2018 </w:t>
      </w:r>
      <w:proofErr w:type="gram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Mar;108:790</w:t>
      </w:r>
      <w:proofErr w:type="gram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-797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do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: 10.1016/j.ijbiomac.2017.10.166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Epub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2017 Nov 1. PMID: 29102795.</w:t>
      </w:r>
    </w:p>
    <w:p w14:paraId="416C44B4" w14:textId="77777777" w:rsidR="00B05028" w:rsidRPr="00F50F27" w:rsidRDefault="00B05028" w:rsidP="00F50F2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Bhasin V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Pustake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SJ, Joshi V, Tiwari A, Bhasin M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Punia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RS. Assessment of Changes in Nickel and Chromium Levels in the Gingival Crevicular Fluid during Fixed Orthodontic Treatment. J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Contemp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Dent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Pract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. 2017 Aug 1;18(8):675-678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do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: 10.5005/jp-journals-10024-2105. PMID: 28816188.</w:t>
      </w:r>
    </w:p>
    <w:p w14:paraId="719487C0" w14:textId="77777777" w:rsidR="00B05028" w:rsidRPr="00F50F27" w:rsidRDefault="00975C25" w:rsidP="00F50F2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Moorman E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Montazer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N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Jaykus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LA. Efficacy of Neutral Electrolyzed Water for Inactivation of Human Norovirus. Appl Environ Microbiol. 2017 Aug 1;83(16</w:t>
      </w:r>
      <w:proofErr w:type="gram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):e</w:t>
      </w:r>
      <w:proofErr w:type="gram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00653-17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do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: 10.1128/AEM.00653-17. PMID: 28600317; PMCID: PMC5541222.</w:t>
      </w:r>
    </w:p>
    <w:p w14:paraId="6A28D333" w14:textId="77777777" w:rsidR="00975C25" w:rsidRPr="00F50F27" w:rsidRDefault="00975C25" w:rsidP="00F50F2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Machado AC, Soares CJ, Reis BR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Bicalho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AA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Raposo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L, Soares PV. Stress-strain Analysis of Premolars </w:t>
      </w:r>
      <w:proofErr w:type="gram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With</w:t>
      </w:r>
      <w:proofErr w:type="gram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Non-carious Cervical Lesions: Influence of Restorative Material, Loading Direction and Mechanical Fatigue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Oper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Dent. 2017 May/Jun;42(3):253-265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do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: 10.2341/14-195-L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Epub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2017 Mar 13. PMID: 28467256.</w:t>
      </w:r>
    </w:p>
    <w:p w14:paraId="3B3B2E82" w14:textId="77777777" w:rsidR="00975C25" w:rsidRPr="00F50F27" w:rsidRDefault="00975C25" w:rsidP="00F50F2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F50F27">
        <w:rPr>
          <w:rFonts w:ascii="Times New Roman" w:hAnsi="Times New Roman" w:cs="Times New Roman"/>
          <w:color w:val="000000"/>
          <w:shd w:val="clear" w:color="auto" w:fill="FFFFFF"/>
        </w:rPr>
        <w:lastRenderedPageBreak/>
        <w:t xml:space="preserve">Klinger-Strobel M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Makarewicz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O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Pletz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MW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Stallmach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A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Lautenschläger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C. TiO</w:t>
      </w:r>
      <w:r w:rsidRPr="00F50F27">
        <w:rPr>
          <w:rFonts w:ascii="Times New Roman" w:hAnsi="Times New Roman" w:cs="Times New Roman"/>
          <w:color w:val="000000"/>
          <w:shd w:val="clear" w:color="auto" w:fill="FFFFFF"/>
          <w:vertAlign w:val="subscript"/>
        </w:rPr>
        <w:t>2</w:t>
      </w:r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-containing and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ZnO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-containing borosilicate glass-a novel thin glass with exceptional antibiofilm performances to prevent microfouling. J Mater Sci Mater Med. 2016 Dec;27(12):175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do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: 10.1007/s10856-016-5792-4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Epub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2016 Oct 17. PMID: 27752973.</w:t>
      </w:r>
    </w:p>
    <w:p w14:paraId="6874090A" w14:textId="77777777" w:rsidR="007D3BFE" w:rsidRPr="00F50F27" w:rsidRDefault="007D3BFE" w:rsidP="00F50F2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Niu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J, Tang Z, Huang H, Pei J, Zhang H, Yuan G, Ding W. Research on a Zn-Cu alloy as a biodegradable material for potential vascular stents application. Mater Sci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Eng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C Mater Biol Appl. 2016 Dec </w:t>
      </w:r>
      <w:proofErr w:type="gram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1;69:407</w:t>
      </w:r>
      <w:proofErr w:type="gram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-13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do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: 10.1016/j.msec.2016.06.082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Epub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2016 Jun 27. PMID: 27612729.</w:t>
      </w:r>
    </w:p>
    <w:p w14:paraId="468BC057" w14:textId="15556CCA" w:rsidR="007D3BFE" w:rsidRPr="00F50F27" w:rsidRDefault="007D3BFE" w:rsidP="00F50F2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Ma Z, Li M, Liu R, Ren L, Zhang Y, Pan H, Zhao Y, Yang K. In vitro study on an antibacterial Ti-5Cu alloy for medical application. J Mater Sci Mater Med. 2016 May;27(5):91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do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: 10.1007/s10856-016-5698-1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Epub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2016 Mar 14. PMID: 26975748.</w:t>
      </w:r>
    </w:p>
    <w:p w14:paraId="7A5E9F2C" w14:textId="77777777" w:rsidR="007D3BFE" w:rsidRPr="00F50F27" w:rsidRDefault="007D3BFE" w:rsidP="00F50F2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Jia Z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Xiu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P, Li M, Xu X, Shi Y, Cheng Y, Wei S, Zheng Y, Xi T, Cai H, Liu Z. Bioinspired anchoring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AgNPs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onto micro-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nanoporous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TiO2 orthopedic coatings: Trap-killing of bacteria, surface-regulated osteoblast functions and host responses. Biomaterials. 2016 </w:t>
      </w:r>
      <w:proofErr w:type="gram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Jan;75:203</w:t>
      </w:r>
      <w:proofErr w:type="gram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-222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do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: 10.1016/j.biomaterials.2015.10.035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Epub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2015 Oct 23. PMID: 26513414.</w:t>
      </w:r>
    </w:p>
    <w:p w14:paraId="1B0D4576" w14:textId="77777777" w:rsidR="00397738" w:rsidRPr="00F50F27" w:rsidRDefault="00397738" w:rsidP="00F50F2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Barão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VA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Ricomin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-Filho AP, Faverani LP, Del Bel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Cury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AA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Sukotjo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C, Monteiro DR, Yuan JC, Mathew MT, do Amaral RC, Mesquita MF, da Silva WJ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Assunção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WG. The role of nicotine, cotinine and caffeine on the electrochemical behavior and bacterial colonization to cp-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T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. Mater Sci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Eng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C Mater Biol Appl. 2015 Nov </w:t>
      </w:r>
      <w:proofErr w:type="gram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1;56:114</w:t>
      </w:r>
      <w:proofErr w:type="gram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-24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do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: 10.1016/j.msec.2015.06.026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Epub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2015 Jun 14. PMID: 26249572.</w:t>
      </w:r>
    </w:p>
    <w:p w14:paraId="672E77B0" w14:textId="77777777" w:rsidR="00397738" w:rsidRPr="00F50F27" w:rsidRDefault="00397738" w:rsidP="00F50F2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lastRenderedPageBreak/>
        <w:t>Kois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DE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Kois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JC. Comprehensive Risk-Based Diagnostically Driven Treatment Planning: Developing Sequentially Generated Treatment. Dent Clin North Am. 2015 Jul;59(3):593-608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do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: 10.1016/j.cden.2015.03.001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Epub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2015 Apr 18. PMID: 26140967.</w:t>
      </w:r>
    </w:p>
    <w:p w14:paraId="7CB28123" w14:textId="77777777" w:rsidR="00397738" w:rsidRPr="00F50F27" w:rsidRDefault="00397738" w:rsidP="00F50F2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Jorand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FP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Debuy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S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Kamagate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SF, Engels-Deutsch M. Evaluation of a biofilm formation by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Desulfovibrio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fairfieldensis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on titanium implants. Lett Appl Microbiol. 2015 Mar;60(3):279-87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do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: 10.1111/lam.12370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Epub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2015 Jan 7. PMID: 25431313.</w:t>
      </w:r>
    </w:p>
    <w:p w14:paraId="671112A0" w14:textId="77777777" w:rsidR="00397738" w:rsidRPr="00F50F27" w:rsidRDefault="00397738" w:rsidP="00F50F2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Costa SA, Paula OF, Silva CR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Leão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MV, Santos SS. Stability of antimicrobial activity of peracetic acid solutions used in the final disinfection process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Braz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Oral Res. 2015;</w:t>
      </w:r>
      <w:proofErr w:type="gram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29:S</w:t>
      </w:r>
      <w:proofErr w:type="gram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1806-83242015000100239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do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: 10.1590/1807-3107BOR-2015.vol29.0038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Epub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2015 Feb 11. PMID: 25715037.</w:t>
      </w:r>
    </w:p>
    <w:p w14:paraId="15046828" w14:textId="77777777" w:rsidR="00397738" w:rsidRPr="00F50F27" w:rsidRDefault="00397738" w:rsidP="00F50F27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Inger M, Bennani V,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Farella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M, Bennani F, Cannon RD. Efficacy of air/water syringe tip sterilization. Aust Dent J. 2014 Mar;59(1):87-92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doi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: 10.1111/adj.12146. </w:t>
      </w:r>
      <w:proofErr w:type="spellStart"/>
      <w:r w:rsidRPr="00F50F27">
        <w:rPr>
          <w:rFonts w:ascii="Times New Roman" w:hAnsi="Times New Roman" w:cs="Times New Roman"/>
          <w:color w:val="000000"/>
          <w:shd w:val="clear" w:color="auto" w:fill="FFFFFF"/>
        </w:rPr>
        <w:t>Epub</w:t>
      </w:r>
      <w:proofErr w:type="spellEnd"/>
      <w:r w:rsidRPr="00F50F27">
        <w:rPr>
          <w:rFonts w:ascii="Times New Roman" w:hAnsi="Times New Roman" w:cs="Times New Roman"/>
          <w:color w:val="000000"/>
          <w:shd w:val="clear" w:color="auto" w:fill="FFFFFF"/>
        </w:rPr>
        <w:t xml:space="preserve"> 2014 Feb 4. PMID: 24494727.</w:t>
      </w:r>
    </w:p>
    <w:sectPr w:rsidR="00397738" w:rsidRPr="00F50F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5A12B3"/>
    <w:multiLevelType w:val="hybridMultilevel"/>
    <w:tmpl w:val="E06068AE"/>
    <w:lvl w:ilvl="0" w:tplc="B55ACACE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243EC7"/>
    <w:multiLevelType w:val="hybridMultilevel"/>
    <w:tmpl w:val="1B1C43B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EwNjYwNTcxNzQztbRQ0lEKTi0uzszPAykwqgUAnfTICiwAAAA="/>
  </w:docVars>
  <w:rsids>
    <w:rsidRoot w:val="00B04EEA"/>
    <w:rsid w:val="001B6C70"/>
    <w:rsid w:val="002404C6"/>
    <w:rsid w:val="00397738"/>
    <w:rsid w:val="003F1FD8"/>
    <w:rsid w:val="00586711"/>
    <w:rsid w:val="00666CB7"/>
    <w:rsid w:val="00700EBB"/>
    <w:rsid w:val="007D3BFE"/>
    <w:rsid w:val="00904375"/>
    <w:rsid w:val="00975C25"/>
    <w:rsid w:val="009D5ABF"/>
    <w:rsid w:val="00A577CC"/>
    <w:rsid w:val="00B04EEA"/>
    <w:rsid w:val="00B05028"/>
    <w:rsid w:val="00BF11CB"/>
    <w:rsid w:val="00BF4484"/>
    <w:rsid w:val="00F50F27"/>
    <w:rsid w:val="00F83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2EFF1"/>
  <w15:chartTrackingRefBased/>
  <w15:docId w15:val="{A3465835-0166-45CE-B65A-475526B75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1C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11C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11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6</Pages>
  <Words>1131</Words>
  <Characters>645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hirumal Raj</cp:lastModifiedBy>
  <cp:revision>15</cp:revision>
  <dcterms:created xsi:type="dcterms:W3CDTF">2020-12-30T06:40:00Z</dcterms:created>
  <dcterms:modified xsi:type="dcterms:W3CDTF">2021-01-11T13:17:00Z</dcterms:modified>
</cp:coreProperties>
</file>